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AD1" w:rsidRPr="000D01FC" w:rsidRDefault="00F86AD1" w:rsidP="00F86AD1">
      <w:pPr>
        <w:spacing w:before="60" w:after="60"/>
        <w:ind w:left="-426"/>
        <w:rPr>
          <w:rFonts w:ascii="Times New Roman" w:hAnsi="Times New Roman"/>
          <w:color w:val="000000" w:themeColor="text1"/>
          <w:sz w:val="22"/>
          <w:szCs w:val="22"/>
        </w:rPr>
      </w:pPr>
      <w:r w:rsidRPr="000D01FC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l Table 1 </w:t>
      </w:r>
      <w:r w:rsidRPr="000D01FC">
        <w:rPr>
          <w:rFonts w:ascii="Times New Roman" w:hAnsi="Times New Roman"/>
          <w:color w:val="000000" w:themeColor="text1"/>
          <w:sz w:val="22"/>
          <w:szCs w:val="22"/>
        </w:rPr>
        <w:t>Descriptive characteristics of participants with and without diabetes at baseline in the Finnish Public Secto</w:t>
      </w:r>
      <w:bookmarkStart w:id="0" w:name="_GoBack"/>
      <w:bookmarkEnd w:id="0"/>
      <w:r w:rsidRPr="000D01FC">
        <w:rPr>
          <w:rFonts w:ascii="Times New Roman" w:hAnsi="Times New Roman"/>
          <w:color w:val="000000" w:themeColor="text1"/>
          <w:sz w:val="22"/>
          <w:szCs w:val="22"/>
        </w:rPr>
        <w:t xml:space="preserve">r and the GAZEL </w:t>
      </w:r>
      <w:r w:rsidR="0015499D" w:rsidRPr="000D01FC">
        <w:rPr>
          <w:rFonts w:ascii="Times New Roman" w:hAnsi="Times New Roman"/>
          <w:color w:val="000000" w:themeColor="text1"/>
          <w:sz w:val="22"/>
          <w:szCs w:val="22"/>
        </w:rPr>
        <w:t>s</w:t>
      </w:r>
      <w:r w:rsidRPr="000D01FC">
        <w:rPr>
          <w:rFonts w:ascii="Times New Roman" w:hAnsi="Times New Roman"/>
          <w:color w:val="000000" w:themeColor="text1"/>
          <w:sz w:val="22"/>
          <w:szCs w:val="22"/>
        </w:rPr>
        <w:t>tudy cohorts</w:t>
      </w:r>
    </w:p>
    <w:tbl>
      <w:tblPr>
        <w:tblW w:w="10349" w:type="dxa"/>
        <w:tblInd w:w="-426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39"/>
        <w:gridCol w:w="1440"/>
        <w:gridCol w:w="240"/>
        <w:gridCol w:w="283"/>
        <w:gridCol w:w="426"/>
        <w:gridCol w:w="1440"/>
        <w:gridCol w:w="1439"/>
        <w:gridCol w:w="948"/>
      </w:tblGrid>
      <w:tr w:rsidR="000D01FC" w:rsidRPr="000D01FC" w:rsidTr="00771516"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Employees with diabete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25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Employees without diabetes</w:t>
            </w:r>
          </w:p>
        </w:tc>
      </w:tr>
      <w:tr w:rsidR="000D01FC" w:rsidRPr="000D01FC" w:rsidTr="00771516"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Finnish Public Sector Study (n=1,102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GAZEL Study (n=500)</w:t>
            </w:r>
          </w:p>
        </w:tc>
        <w:tc>
          <w:tcPr>
            <w:tcW w:w="94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  <w:t>P*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Finnish Public Sector Study (n=2,204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GAZEL Study (n=1,000)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  <w:t>P*</w:t>
            </w:r>
          </w:p>
        </w:tc>
      </w:tr>
      <w:tr w:rsidR="000D01FC" w:rsidRPr="000D01FC" w:rsidTr="0077151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B42B67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Age (mean, SD</w:t>
            </w:r>
            <w:r w:rsidR="00F86AD1"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.4 (8.6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.0 (3.3)</w:t>
            </w:r>
          </w:p>
        </w:tc>
        <w:tc>
          <w:tcPr>
            <w:tcW w:w="949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.3 (8.5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.6 (3.1)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0D01FC" w:rsidRPr="000D01FC" w:rsidTr="00771516"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Sex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3 (26.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5 (77.0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6 (26.6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70 (77.0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09 (73.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5 (23.0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618 (73.4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0 (23.0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Occupational grade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0 (24.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1 (34.3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40 (24.5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42 (34.2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6 (53.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0 (50.1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174 (53.3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2 (50.2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5 (22.3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8 (15.6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0 (22.2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6 (15.6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Marital status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Married/cohabit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09 (74.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1 (86.4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648 (74.8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64 (86.4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n-married/cohabit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8 (25.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8 (13.6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6 (25.2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6 (13.6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Timing of diabetes diagnosis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.a</w:t>
            </w:r>
            <w:proofErr w:type="spellEnd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BD279F" w:rsidP="000C7CEB">
            <w:pPr>
              <w:spacing w:before="60" w:after="60"/>
              <w:ind w:left="318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Previous</w:t>
            </w:r>
            <w:r w:rsidR="000C7CEB"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†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81 (70.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0 (46.0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.a</w:t>
            </w:r>
            <w:proofErr w:type="spellEnd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.a</w:t>
            </w:r>
            <w:proofErr w:type="spellEnd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BD279F" w:rsidP="000C7CEB">
            <w:pPr>
              <w:spacing w:before="60" w:after="60"/>
              <w:ind w:left="318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ew</w:t>
            </w:r>
            <w:r w:rsidR="000C7CEB"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†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1 (29.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0 (54.0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.a</w:t>
            </w:r>
            <w:proofErr w:type="spellEnd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.a</w:t>
            </w:r>
            <w:proofErr w:type="spellEnd"/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Comorbid disease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9 (66.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8 (59.4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933 (87.7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71 (71.8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3 (33.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7 (40.6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1 (12.3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4 (28.2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Obesity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9 (66.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0 (76.4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857 (86.3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74 (97.1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9 (33.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1 (23.6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4 (13.7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 (2.9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w physical activity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61 (69.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6 (58.9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740 (79.7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10 (69.2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1 (30.3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6 (41.2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2 (20.3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1 (30.8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Smoking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53 (80.3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9 (75.8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719 (80.2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36 (74.3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9 (19.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1 (24.2)</w:t>
            </w: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5 (19.8)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5 (25.7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High alcohol use, </w:t>
            </w:r>
            <w:r w:rsidRPr="000D01FC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22"/>
              </w:rPr>
              <w:t>n</w:t>
            </w: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0D01FC" w:rsidRPr="000D01FC" w:rsidTr="00771516"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48 (86.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7 (78.7)</w:t>
            </w:r>
          </w:p>
        </w:tc>
        <w:tc>
          <w:tcPr>
            <w:tcW w:w="9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953 (89.0)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2 (80.8)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D01FC" w:rsidRPr="000D01FC" w:rsidTr="00771516"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firstLine="284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4 (13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1 (21.3)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1 (11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D01F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4 (19.2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86AD1" w:rsidRPr="000D01FC" w:rsidRDefault="00F86AD1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F86AD1" w:rsidRPr="000D01FC" w:rsidRDefault="00F86AD1" w:rsidP="000C7CEB">
      <w:pPr>
        <w:spacing w:before="60"/>
        <w:ind w:left="-284" w:right="-755"/>
        <w:rPr>
          <w:rFonts w:ascii="Times New Roman" w:hAnsi="Times New Roman"/>
          <w:color w:val="000000" w:themeColor="text1"/>
          <w:sz w:val="20"/>
          <w:szCs w:val="20"/>
        </w:rPr>
      </w:pPr>
      <w:r w:rsidRPr="000D01FC">
        <w:rPr>
          <w:rFonts w:ascii="Times New Roman" w:hAnsi="Times New Roman"/>
          <w:i/>
          <w:color w:val="000000" w:themeColor="text1"/>
          <w:sz w:val="20"/>
          <w:szCs w:val="20"/>
        </w:rPr>
        <w:t>*P-</w:t>
      </w:r>
      <w:r w:rsidRPr="000D01FC">
        <w:rPr>
          <w:rFonts w:ascii="Times New Roman" w:hAnsi="Times New Roman"/>
          <w:color w:val="000000" w:themeColor="text1"/>
          <w:sz w:val="20"/>
          <w:szCs w:val="20"/>
        </w:rPr>
        <w:t>values for difference between cohorts are from the Χ</w:t>
      </w:r>
      <w:r w:rsidRPr="000D01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0D01FC">
        <w:rPr>
          <w:rFonts w:ascii="Times New Roman" w:hAnsi="Times New Roman"/>
          <w:color w:val="000000" w:themeColor="text1"/>
          <w:sz w:val="20"/>
          <w:szCs w:val="20"/>
        </w:rPr>
        <w:t xml:space="preserve"> tests and the univariate analysis of variance.</w:t>
      </w:r>
    </w:p>
    <w:p w:rsidR="00F86AD1" w:rsidRPr="000D01FC" w:rsidRDefault="000C7CEB" w:rsidP="0027618B">
      <w:pPr>
        <w:spacing w:after="60"/>
        <w:ind w:left="-284" w:right="-755"/>
        <w:rPr>
          <w:rFonts w:ascii="Times New Roman" w:hAnsi="Times New Roman"/>
          <w:color w:val="000000" w:themeColor="text1"/>
          <w:sz w:val="24"/>
        </w:rPr>
      </w:pPr>
      <w:r w:rsidRPr="000D01FC">
        <w:rPr>
          <w:rFonts w:ascii="Times New Roman" w:hAnsi="Times New Roman"/>
          <w:bCs/>
          <w:color w:val="000000" w:themeColor="text1"/>
          <w:sz w:val="20"/>
          <w:szCs w:val="20"/>
        </w:rPr>
        <w:t>†In the Finnish Public Sector Study</w:t>
      </w:r>
      <w:r w:rsidR="004225BD" w:rsidRPr="000D01FC">
        <w:rPr>
          <w:rFonts w:ascii="Times New Roman" w:hAnsi="Times New Roman"/>
          <w:bCs/>
          <w:color w:val="000000" w:themeColor="text1"/>
          <w:sz w:val="20"/>
          <w:szCs w:val="20"/>
        </w:rPr>
        <w:t>,</w:t>
      </w:r>
      <w:r w:rsidRPr="000D01FC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new indicates diabetes detected at study baseline and previous indicates diabetes detected </w:t>
      </w:r>
      <w:r w:rsidR="004225BD" w:rsidRPr="000D01FC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from registers </w:t>
      </w:r>
      <w:r w:rsidRPr="000D01FC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before study baseline. In the GAZEL, new indicates diabetes detected after the </w:t>
      </w:r>
      <w:r w:rsidR="004225BD" w:rsidRPr="000D01FC">
        <w:rPr>
          <w:rFonts w:ascii="Times New Roman" w:hAnsi="Times New Roman"/>
          <w:bCs/>
          <w:color w:val="000000" w:themeColor="text1"/>
          <w:sz w:val="20"/>
          <w:szCs w:val="20"/>
        </w:rPr>
        <w:t>study outset (survey 1)</w:t>
      </w:r>
      <w:r w:rsidRPr="000D01FC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and previous indicates diabetes detected at survey</w:t>
      </w:r>
      <w:r w:rsidR="004225BD" w:rsidRPr="000D01FC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1</w:t>
      </w:r>
      <w:r w:rsidRPr="000D01FC">
        <w:rPr>
          <w:rFonts w:ascii="Times New Roman" w:hAnsi="Times New Roman"/>
          <w:bCs/>
          <w:color w:val="000000" w:themeColor="text1"/>
          <w:sz w:val="20"/>
          <w:szCs w:val="20"/>
        </w:rPr>
        <w:t>.</w:t>
      </w:r>
    </w:p>
    <w:p w:rsidR="00453830" w:rsidRPr="000D01FC" w:rsidRDefault="00453830">
      <w:pPr>
        <w:rPr>
          <w:color w:val="000000" w:themeColor="text1"/>
        </w:rPr>
      </w:pPr>
    </w:p>
    <w:sectPr w:rsidR="00453830" w:rsidRPr="000D01FC" w:rsidSect="00CC4839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AD1"/>
    <w:rsid w:val="000C7CEB"/>
    <w:rsid w:val="000D01FC"/>
    <w:rsid w:val="0015499D"/>
    <w:rsid w:val="0027618B"/>
    <w:rsid w:val="003E3806"/>
    <w:rsid w:val="004225BD"/>
    <w:rsid w:val="00453830"/>
    <w:rsid w:val="00715887"/>
    <w:rsid w:val="00B42B67"/>
    <w:rsid w:val="00BD279F"/>
    <w:rsid w:val="00CC4839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E2E07F-7EDA-449D-9246-390E0C90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AD1"/>
    <w:pPr>
      <w:spacing w:after="0" w:line="240" w:lineRule="auto"/>
    </w:pPr>
    <w:rPr>
      <w:rFonts w:ascii="Verdana" w:eastAsia="Times New Roman" w:hAnsi="Verdana" w:cs="Times New Roman"/>
      <w:sz w:val="19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6AD1"/>
    <w:rPr>
      <w:noProof/>
      <w:sz w:val="18"/>
      <w:lang w:val="en-US"/>
    </w:rPr>
  </w:style>
  <w:style w:type="character" w:customStyle="1" w:styleId="EndNoteBibliographyChar">
    <w:name w:val="EndNote Bibliography Char"/>
    <w:link w:val="EndNoteBibliography"/>
    <w:rsid w:val="00F86AD1"/>
    <w:rPr>
      <w:rFonts w:ascii="Verdana" w:eastAsia="Times New Roman" w:hAnsi="Verdana" w:cs="Times New Roman"/>
      <w:noProof/>
      <w:sz w:val="1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0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11</cp:revision>
  <dcterms:created xsi:type="dcterms:W3CDTF">2015-01-09T15:41:00Z</dcterms:created>
  <dcterms:modified xsi:type="dcterms:W3CDTF">2015-02-18T13:49:00Z</dcterms:modified>
</cp:coreProperties>
</file>